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539" w:rsidRPr="00AA6539" w:rsidRDefault="00AD2825">
      <w:pPr>
        <w:rPr>
          <w:sz w:val="24"/>
        </w:rPr>
      </w:pPr>
      <w:r>
        <w:rPr>
          <w:b/>
          <w:sz w:val="24"/>
        </w:rPr>
        <w:t>Additional file 4:</w:t>
      </w:r>
      <w:r w:rsidR="00AA6539" w:rsidRPr="00AA6539">
        <w:rPr>
          <w:b/>
          <w:sz w:val="24"/>
        </w:rPr>
        <w:t xml:space="preserve"> Table </w:t>
      </w:r>
      <w:r>
        <w:rPr>
          <w:b/>
          <w:sz w:val="24"/>
        </w:rPr>
        <w:t>S</w:t>
      </w:r>
      <w:r w:rsidR="00AA6539" w:rsidRPr="00AA6539">
        <w:rPr>
          <w:b/>
          <w:sz w:val="24"/>
        </w:rPr>
        <w:t>2.</w:t>
      </w:r>
      <w:r w:rsidR="00AA6539" w:rsidRPr="00AA6539">
        <w:rPr>
          <w:sz w:val="24"/>
        </w:rPr>
        <w:t xml:space="preserve"> Details of sample processing prior to testing  with the Xpert MTB/RIF assay.</w:t>
      </w:r>
    </w:p>
    <w:p w:rsidR="00AA6539" w:rsidRDefault="00AA6539"/>
    <w:tbl>
      <w:tblPr>
        <w:tblStyle w:val="TableGrid"/>
        <w:tblW w:w="15026" w:type="dxa"/>
        <w:tblInd w:w="-572" w:type="dxa"/>
        <w:tblLook w:val="04A0"/>
      </w:tblPr>
      <w:tblGrid>
        <w:gridCol w:w="1557"/>
        <w:gridCol w:w="1697"/>
        <w:gridCol w:w="2402"/>
        <w:gridCol w:w="3111"/>
        <w:gridCol w:w="1324"/>
        <w:gridCol w:w="1607"/>
        <w:gridCol w:w="3328"/>
      </w:tblGrid>
      <w:tr w:rsidR="00AA6539" w:rsidRPr="00AF17A8" w:rsidTr="00874235">
        <w:tc>
          <w:tcPr>
            <w:tcW w:w="1560" w:type="dxa"/>
          </w:tcPr>
          <w:p w:rsidR="00AA6539" w:rsidRPr="00AF17A8" w:rsidRDefault="00AA6539" w:rsidP="00874235">
            <w:pPr>
              <w:rPr>
                <w:b/>
              </w:rPr>
            </w:pPr>
            <w:r w:rsidRPr="00AF17A8">
              <w:rPr>
                <w:b/>
              </w:rPr>
              <w:t>Study</w:t>
            </w:r>
          </w:p>
        </w:tc>
        <w:tc>
          <w:tcPr>
            <w:tcW w:w="1701" w:type="dxa"/>
          </w:tcPr>
          <w:p w:rsidR="00AA6539" w:rsidRPr="00AF17A8" w:rsidRDefault="00AA6539" w:rsidP="00874235">
            <w:pPr>
              <w:rPr>
                <w:b/>
              </w:rPr>
            </w:pPr>
            <w:r w:rsidRPr="00AF17A8">
              <w:rPr>
                <w:b/>
              </w:rPr>
              <w:t>Samples</w:t>
            </w:r>
          </w:p>
        </w:tc>
        <w:tc>
          <w:tcPr>
            <w:tcW w:w="2409" w:type="dxa"/>
          </w:tcPr>
          <w:p w:rsidR="00AA6539" w:rsidRPr="00AF17A8" w:rsidRDefault="00AA6539" w:rsidP="00874235">
            <w:pPr>
              <w:rPr>
                <w:b/>
              </w:rPr>
            </w:pPr>
            <w:r w:rsidRPr="00AF17A8">
              <w:rPr>
                <w:b/>
              </w:rPr>
              <w:t>Volume</w:t>
            </w:r>
          </w:p>
        </w:tc>
        <w:tc>
          <w:tcPr>
            <w:tcW w:w="3119" w:type="dxa"/>
          </w:tcPr>
          <w:p w:rsidR="00AA6539" w:rsidRPr="00AF17A8" w:rsidRDefault="00AA6539" w:rsidP="00874235">
            <w:pPr>
              <w:rPr>
                <w:b/>
              </w:rPr>
            </w:pPr>
            <w:r w:rsidRPr="00AF17A8">
              <w:rPr>
                <w:b/>
              </w:rPr>
              <w:t>Decontamination or Digestion</w:t>
            </w:r>
          </w:p>
        </w:tc>
        <w:tc>
          <w:tcPr>
            <w:tcW w:w="1291" w:type="dxa"/>
          </w:tcPr>
          <w:p w:rsidR="00AA6539" w:rsidRPr="00AF17A8" w:rsidRDefault="00AA6539" w:rsidP="00874235">
            <w:pPr>
              <w:rPr>
                <w:b/>
              </w:rPr>
            </w:pPr>
            <w:r w:rsidRPr="00AF17A8">
              <w:rPr>
                <w:b/>
              </w:rPr>
              <w:t>Centrifuged</w:t>
            </w:r>
          </w:p>
        </w:tc>
        <w:tc>
          <w:tcPr>
            <w:tcW w:w="1607" w:type="dxa"/>
          </w:tcPr>
          <w:p w:rsidR="00AA6539" w:rsidRPr="00AF17A8" w:rsidRDefault="00AA6539" w:rsidP="00874235">
            <w:pPr>
              <w:rPr>
                <w:b/>
              </w:rPr>
            </w:pPr>
            <w:r w:rsidRPr="00AF17A8">
              <w:rPr>
                <w:b/>
              </w:rPr>
              <w:t>Reconstituted</w:t>
            </w:r>
            <w:r>
              <w:rPr>
                <w:b/>
              </w:rPr>
              <w:t>*</w:t>
            </w:r>
          </w:p>
        </w:tc>
        <w:tc>
          <w:tcPr>
            <w:tcW w:w="3339" w:type="dxa"/>
          </w:tcPr>
          <w:p w:rsidR="00AA6539" w:rsidRPr="00AF17A8" w:rsidRDefault="00AA6539" w:rsidP="00874235">
            <w:pPr>
              <w:rPr>
                <w:b/>
              </w:rPr>
            </w:pPr>
            <w:r w:rsidRPr="00AF17A8">
              <w:rPr>
                <w:b/>
              </w:rPr>
              <w:t>Other points</w:t>
            </w:r>
            <w:r>
              <w:rPr>
                <w:b/>
              </w:rPr>
              <w:t>*</w:t>
            </w:r>
          </w:p>
        </w:tc>
      </w:tr>
      <w:tr w:rsidR="00AA6539" w:rsidRPr="00AF17A8" w:rsidTr="00874235">
        <w:tc>
          <w:tcPr>
            <w:tcW w:w="1560" w:type="dxa"/>
          </w:tcPr>
          <w:p w:rsidR="00AA6539" w:rsidRPr="00A30EB0" w:rsidRDefault="00AA6539" w:rsidP="00874235">
            <w:r w:rsidRPr="00A30EB0">
              <w:t>Ablanedo-Terrazas</w:t>
            </w:r>
          </w:p>
        </w:tc>
        <w:tc>
          <w:tcPr>
            <w:tcW w:w="1701" w:type="dxa"/>
          </w:tcPr>
          <w:p w:rsidR="00AA6539" w:rsidRPr="00A30EB0" w:rsidRDefault="00AA6539" w:rsidP="00874235">
            <w:r>
              <w:t>Lymph node tissue and FNA</w:t>
            </w:r>
          </w:p>
        </w:tc>
        <w:tc>
          <w:tcPr>
            <w:tcW w:w="2409" w:type="dxa"/>
          </w:tcPr>
          <w:p w:rsidR="00AA6539" w:rsidRPr="00A30EB0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Pr="00A30EB0" w:rsidRDefault="00AA6539" w:rsidP="00874235">
            <w:r>
              <w:t>NALC-NaOH</w:t>
            </w:r>
          </w:p>
        </w:tc>
        <w:tc>
          <w:tcPr>
            <w:tcW w:w="1291" w:type="dxa"/>
          </w:tcPr>
          <w:p w:rsidR="00AA6539" w:rsidRPr="00A30EB0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Pr="00A30EB0" w:rsidRDefault="00AA6539" w:rsidP="00874235">
            <w:r>
              <w:t>PBS – volume not stated</w:t>
            </w:r>
          </w:p>
        </w:tc>
        <w:tc>
          <w:tcPr>
            <w:tcW w:w="3339" w:type="dxa"/>
          </w:tcPr>
          <w:p w:rsidR="00AA6539" w:rsidRPr="00A30EB0" w:rsidRDefault="00AA6539" w:rsidP="00874235">
            <w:r>
              <w:t>1:2 SR (volumes not stated)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Al-Ateah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2.5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1ml:2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Armand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>
            <w:r>
              <w:t>Sediment frozen.</w:t>
            </w:r>
          </w:p>
          <w:p w:rsidR="00AA6539" w:rsidRDefault="00AA6539" w:rsidP="00874235">
            <w:r>
              <w:t>500</w:t>
            </w:r>
            <w:r>
              <w:rPr>
                <w:rFonts w:ascii="Symbol" w:hAnsi="Symbol"/>
              </w:rPr>
              <w:t></w:t>
            </w:r>
            <w:r>
              <w:t>l:1.5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Bates</w:t>
            </w:r>
          </w:p>
        </w:tc>
        <w:tc>
          <w:tcPr>
            <w:tcW w:w="1701" w:type="dxa"/>
          </w:tcPr>
          <w:p w:rsidR="00AA6539" w:rsidRDefault="00AA6539" w:rsidP="00874235">
            <w:r>
              <w:t>Gastric aspirates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2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0.5ml:1.5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Causse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 xml:space="preserve"> </w:t>
            </w:r>
          </w:p>
        </w:tc>
        <w:tc>
          <w:tcPr>
            <w:tcW w:w="3339" w:type="dxa"/>
          </w:tcPr>
          <w:p w:rsidR="00AA6539" w:rsidRDefault="00AA6539" w:rsidP="00874235">
            <w:r>
              <w:t>1ml:2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Deggim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 – made up to 5ml with distilled water</w:t>
            </w:r>
          </w:p>
        </w:tc>
        <w:tc>
          <w:tcPr>
            <w:tcW w:w="3119" w:type="dxa"/>
          </w:tcPr>
          <w:p w:rsidR="00AA6539" w:rsidRDefault="00AA6539" w:rsidP="00874235">
            <w:r>
              <w:t>Nil</w:t>
            </w:r>
          </w:p>
        </w:tc>
        <w:tc>
          <w:tcPr>
            <w:tcW w:w="1291" w:type="dxa"/>
          </w:tcPr>
          <w:p w:rsidR="00AA6539" w:rsidRDefault="00AA6539" w:rsidP="00874235">
            <w:r>
              <w:t>No</w:t>
            </w:r>
          </w:p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>
            <w:r>
              <w:t>1ml unprocessed: 2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Feasey</w:t>
            </w:r>
          </w:p>
        </w:tc>
        <w:tc>
          <w:tcPr>
            <w:tcW w:w="1701" w:type="dxa"/>
          </w:tcPr>
          <w:p w:rsidR="00AA6539" w:rsidRDefault="00AA6539" w:rsidP="00874235">
            <w:r>
              <w:t>Blood</w:t>
            </w:r>
          </w:p>
        </w:tc>
        <w:tc>
          <w:tcPr>
            <w:tcW w:w="2409" w:type="dxa"/>
          </w:tcPr>
          <w:p w:rsidR="00AA6539" w:rsidRDefault="00AA6539" w:rsidP="00874235">
            <w:r>
              <w:t>20ml</w:t>
            </w:r>
          </w:p>
        </w:tc>
        <w:tc>
          <w:tcPr>
            <w:tcW w:w="3119" w:type="dxa"/>
          </w:tcPr>
          <w:p w:rsidR="00AA6539" w:rsidRDefault="00AA6539" w:rsidP="00874235">
            <w:r>
              <w:t>Acid-citrate-dextrose solution</w:t>
            </w:r>
          </w:p>
        </w:tc>
        <w:tc>
          <w:tcPr>
            <w:tcW w:w="1291" w:type="dxa"/>
          </w:tcPr>
          <w:p w:rsidR="00AA6539" w:rsidRDefault="00AA6539" w:rsidP="00874235">
            <w:r>
              <w:t>18ml only</w:t>
            </w:r>
          </w:p>
        </w:tc>
        <w:tc>
          <w:tcPr>
            <w:tcW w:w="1607" w:type="dxa"/>
          </w:tcPr>
          <w:p w:rsidR="00AA6539" w:rsidRDefault="00AA6539" w:rsidP="00874235">
            <w:r>
              <w:t>1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1ml:1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Friedrich</w:t>
            </w:r>
          </w:p>
        </w:tc>
        <w:tc>
          <w:tcPr>
            <w:tcW w:w="1701" w:type="dxa"/>
          </w:tcPr>
          <w:p w:rsidR="00AA6539" w:rsidRDefault="00AA6539" w:rsidP="00874235">
            <w:r>
              <w:t>Pleural fluid</w:t>
            </w:r>
          </w:p>
        </w:tc>
        <w:tc>
          <w:tcPr>
            <w:tcW w:w="2409" w:type="dxa"/>
          </w:tcPr>
          <w:p w:rsidR="00AA6539" w:rsidRDefault="00AA6539" w:rsidP="00874235">
            <w:r>
              <w:t>50ml</w:t>
            </w:r>
          </w:p>
        </w:tc>
        <w:tc>
          <w:tcPr>
            <w:tcW w:w="3119" w:type="dxa"/>
          </w:tcPr>
          <w:p w:rsidR="00AA6539" w:rsidRDefault="00AA6539" w:rsidP="00874235"/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2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1ml:? SR (‘as per published protocol’)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Hanif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Not stated</w:t>
            </w:r>
          </w:p>
        </w:tc>
        <w:tc>
          <w:tcPr>
            <w:tcW w:w="3119" w:type="dxa"/>
          </w:tcPr>
          <w:p w:rsidR="00AA6539" w:rsidRDefault="00AA6539" w:rsidP="00874235"/>
        </w:tc>
        <w:tc>
          <w:tcPr>
            <w:tcW w:w="1291" w:type="dxa"/>
          </w:tcPr>
          <w:p w:rsidR="00AA6539" w:rsidRDefault="00AA6539" w:rsidP="00874235"/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>
            <w:r>
              <w:t>‘According to instructions’</w:t>
            </w:r>
            <w:bookmarkStart w:id="0" w:name="_GoBack"/>
            <w:bookmarkEnd w:id="0"/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Hillemann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1 – 1.5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&gt;0.5ml reconstituted decontaminated pellet used in 1:3 ratio with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Ioannidis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/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Lawn</w:t>
            </w:r>
          </w:p>
        </w:tc>
        <w:tc>
          <w:tcPr>
            <w:tcW w:w="1701" w:type="dxa"/>
          </w:tcPr>
          <w:p w:rsidR="00AA6539" w:rsidRDefault="00AA6539" w:rsidP="00874235">
            <w:r>
              <w:t>Urine</w:t>
            </w:r>
          </w:p>
        </w:tc>
        <w:tc>
          <w:tcPr>
            <w:tcW w:w="2409" w:type="dxa"/>
          </w:tcPr>
          <w:p w:rsidR="00AA6539" w:rsidRDefault="00AA6539" w:rsidP="00874235">
            <w:r>
              <w:t>2ml</w:t>
            </w:r>
          </w:p>
        </w:tc>
        <w:tc>
          <w:tcPr>
            <w:tcW w:w="3119" w:type="dxa"/>
          </w:tcPr>
          <w:p w:rsidR="00AA6539" w:rsidRDefault="00AA6539" w:rsidP="00874235"/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0.75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‘According to manufacturer instructions’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Ligthelm</w:t>
            </w:r>
          </w:p>
        </w:tc>
        <w:tc>
          <w:tcPr>
            <w:tcW w:w="1701" w:type="dxa"/>
          </w:tcPr>
          <w:p w:rsidR="00AA6539" w:rsidRDefault="00AA6539" w:rsidP="00874235">
            <w:r>
              <w:t>FNA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 smear</w:t>
            </w:r>
          </w:p>
        </w:tc>
        <w:tc>
          <w:tcPr>
            <w:tcW w:w="3119" w:type="dxa"/>
          </w:tcPr>
          <w:p w:rsidR="00AA6539" w:rsidRDefault="00AA6539" w:rsidP="00874235"/>
        </w:tc>
        <w:tc>
          <w:tcPr>
            <w:tcW w:w="1291" w:type="dxa"/>
          </w:tcPr>
          <w:p w:rsidR="00AA6539" w:rsidRDefault="00AA6539" w:rsidP="00874235">
            <w:r>
              <w:t>No</w:t>
            </w:r>
          </w:p>
        </w:tc>
        <w:tc>
          <w:tcPr>
            <w:tcW w:w="1607" w:type="dxa"/>
          </w:tcPr>
          <w:p w:rsidR="00AA6539" w:rsidRDefault="00AA6539" w:rsidP="00874235">
            <w:r>
              <w:t>0.7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1:2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Malbruny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gastric aspirates only</w:t>
            </w:r>
          </w:p>
        </w:tc>
        <w:tc>
          <w:tcPr>
            <w:tcW w:w="1291" w:type="dxa"/>
          </w:tcPr>
          <w:p w:rsidR="00AA6539" w:rsidRDefault="00AA6539" w:rsidP="00874235">
            <w:r>
              <w:t>Yes, except CSF</w:t>
            </w:r>
          </w:p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>
            <w:r>
              <w:t>‘500</w:t>
            </w:r>
            <w:r>
              <w:rPr>
                <w:rFonts w:ascii="Symbol" w:hAnsi="Symbol"/>
              </w:rPr>
              <w:t></w:t>
            </w:r>
            <w:r>
              <w:t>l aliquot discharged into cartridge’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Miller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2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1:3 SR (volume of decontaminated and concentrated specimen not specified)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Moure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>
            <w:r>
              <w:t>Yes, only non-sterile</w:t>
            </w:r>
          </w:p>
        </w:tc>
        <w:tc>
          <w:tcPr>
            <w:tcW w:w="1607" w:type="dxa"/>
          </w:tcPr>
          <w:p w:rsidR="00AA6539" w:rsidRDefault="00AA6539" w:rsidP="00874235">
            <w:r>
              <w:t>2ml PBS for non-sterile</w:t>
            </w:r>
          </w:p>
        </w:tc>
        <w:tc>
          <w:tcPr>
            <w:tcW w:w="3339" w:type="dxa"/>
          </w:tcPr>
          <w:p w:rsidR="00AA6539" w:rsidRDefault="00AA6539" w:rsidP="00874235">
            <w:r>
              <w:t xml:space="preserve">1ml in a ratio to SR ‘in accordance to manufacturer’s protocol’; </w:t>
            </w:r>
            <w:r>
              <w:lastRenderedPageBreak/>
              <w:t>sterile samples unprocessed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lastRenderedPageBreak/>
              <w:t>Nhu (a)</w:t>
            </w:r>
          </w:p>
        </w:tc>
        <w:tc>
          <w:tcPr>
            <w:tcW w:w="1701" w:type="dxa"/>
          </w:tcPr>
          <w:p w:rsidR="00AA6539" w:rsidRDefault="00AA6539" w:rsidP="00874235">
            <w:r>
              <w:t>Gastric aspirates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0.5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0.5ml:1.5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Nhu (b)</w:t>
            </w:r>
          </w:p>
        </w:tc>
        <w:tc>
          <w:tcPr>
            <w:tcW w:w="1701" w:type="dxa"/>
          </w:tcPr>
          <w:p w:rsidR="00AA6539" w:rsidRDefault="00AA6539" w:rsidP="00874235">
            <w:r>
              <w:t>CSF</w:t>
            </w:r>
          </w:p>
        </w:tc>
        <w:tc>
          <w:tcPr>
            <w:tcW w:w="2409" w:type="dxa"/>
          </w:tcPr>
          <w:p w:rsidR="00AA6539" w:rsidRDefault="00AA6539" w:rsidP="00874235">
            <w:r>
              <w:t>7ml</w:t>
            </w:r>
          </w:p>
        </w:tc>
        <w:tc>
          <w:tcPr>
            <w:tcW w:w="3119" w:type="dxa"/>
          </w:tcPr>
          <w:p w:rsidR="00AA6539" w:rsidRDefault="00AA6539" w:rsidP="00874235"/>
        </w:tc>
        <w:tc>
          <w:tcPr>
            <w:tcW w:w="1291" w:type="dxa"/>
          </w:tcPr>
          <w:p w:rsidR="00AA6539" w:rsidRDefault="00AA6539" w:rsidP="00874235">
            <w:r>
              <w:t>Yes - Supernatant removed to leave 0.5ml deposit</w:t>
            </w:r>
          </w:p>
        </w:tc>
        <w:tc>
          <w:tcPr>
            <w:tcW w:w="1607" w:type="dxa"/>
          </w:tcPr>
          <w:p w:rsidR="00AA6539" w:rsidRDefault="00AA6539" w:rsidP="00874235">
            <w:r>
              <w:t>200</w:t>
            </w:r>
            <w:r w:rsidRPr="008C6D73">
              <w:rPr>
                <w:rFonts w:ascii="Symbol" w:hAnsi="Symbol"/>
              </w:rPr>
              <w:t></w:t>
            </w:r>
            <w:r>
              <w:t>l resuspended in 300</w:t>
            </w:r>
            <w:r w:rsidRPr="008C6D73">
              <w:rPr>
                <w:rFonts w:ascii="Symbol" w:hAnsi="Symbol"/>
              </w:rPr>
              <w:t></w:t>
            </w:r>
            <w:r>
              <w:t>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0.5ml:1.5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Nicol</w:t>
            </w:r>
          </w:p>
        </w:tc>
        <w:tc>
          <w:tcPr>
            <w:tcW w:w="1701" w:type="dxa"/>
          </w:tcPr>
          <w:p w:rsidR="00AA6539" w:rsidRDefault="00AA6539" w:rsidP="00874235">
            <w:r>
              <w:t>Stool</w:t>
            </w:r>
          </w:p>
        </w:tc>
        <w:tc>
          <w:tcPr>
            <w:tcW w:w="2409" w:type="dxa"/>
          </w:tcPr>
          <w:p w:rsidR="00AA6539" w:rsidRDefault="00AA6539" w:rsidP="00874235">
            <w:r>
              <w:t>0.15g  in 2.4ml PBS, vortexed, 1ml supernatant removed</w:t>
            </w:r>
          </w:p>
        </w:tc>
        <w:tc>
          <w:tcPr>
            <w:tcW w:w="3119" w:type="dxa"/>
          </w:tcPr>
          <w:p w:rsidR="00AA6539" w:rsidRDefault="00AA6539" w:rsidP="00874235"/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1ml PBS</w:t>
            </w:r>
          </w:p>
        </w:tc>
        <w:tc>
          <w:tcPr>
            <w:tcW w:w="3339" w:type="dxa"/>
          </w:tcPr>
          <w:p w:rsidR="00AA6539" w:rsidRDefault="00AA6539" w:rsidP="00874235">
            <w:r>
              <w:t>1ml:2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Peter</w:t>
            </w:r>
          </w:p>
        </w:tc>
        <w:tc>
          <w:tcPr>
            <w:tcW w:w="1701" w:type="dxa"/>
          </w:tcPr>
          <w:p w:rsidR="00AA6539" w:rsidRDefault="00AA6539" w:rsidP="00874235">
            <w:r>
              <w:t>Urine</w:t>
            </w:r>
          </w:p>
        </w:tc>
        <w:tc>
          <w:tcPr>
            <w:tcW w:w="2409" w:type="dxa"/>
          </w:tcPr>
          <w:p w:rsidR="00AA6539" w:rsidRDefault="00AA6539" w:rsidP="00874235">
            <w:r>
              <w:t>1ml</w:t>
            </w:r>
          </w:p>
        </w:tc>
        <w:tc>
          <w:tcPr>
            <w:tcW w:w="3119" w:type="dxa"/>
          </w:tcPr>
          <w:p w:rsidR="00AA6539" w:rsidRDefault="00AA6539" w:rsidP="00874235"/>
        </w:tc>
        <w:tc>
          <w:tcPr>
            <w:tcW w:w="1291" w:type="dxa"/>
          </w:tcPr>
          <w:p w:rsidR="00AA6539" w:rsidRDefault="00AA6539" w:rsidP="00874235">
            <w:r>
              <w:t>No</w:t>
            </w:r>
          </w:p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>
            <w:r>
              <w:t>1ml:2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Porcel</w:t>
            </w:r>
          </w:p>
        </w:tc>
        <w:tc>
          <w:tcPr>
            <w:tcW w:w="1701" w:type="dxa"/>
          </w:tcPr>
          <w:p w:rsidR="00AA6539" w:rsidRDefault="00AA6539" w:rsidP="00874235">
            <w:r>
              <w:t>Pleural fluid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/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1ml original supernatant</w:t>
            </w:r>
          </w:p>
        </w:tc>
        <w:tc>
          <w:tcPr>
            <w:tcW w:w="3339" w:type="dxa"/>
          </w:tcPr>
          <w:p w:rsidR="00AA6539" w:rsidRDefault="00AA6539" w:rsidP="00874235">
            <w:r>
              <w:t>1ml:2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Teo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>
            <w:r>
              <w:t>PBS to final volume 2ml</w:t>
            </w:r>
          </w:p>
        </w:tc>
        <w:tc>
          <w:tcPr>
            <w:tcW w:w="3339" w:type="dxa"/>
          </w:tcPr>
          <w:p w:rsidR="00AA6539" w:rsidRDefault="00AA6539" w:rsidP="00874235">
            <w:r>
              <w:t>0.5ml:1ml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Tortoli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>
            <w:r>
              <w:t>Yes</w:t>
            </w:r>
          </w:p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>
            <w:r>
              <w:t>Only samples where &gt;0.5ml concentrated specimen used,  in strict accordance with protocol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Vadwai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>
            <w:r>
              <w:t>Yes, only non-sterile</w:t>
            </w:r>
          </w:p>
        </w:tc>
        <w:tc>
          <w:tcPr>
            <w:tcW w:w="1607" w:type="dxa"/>
          </w:tcPr>
          <w:p w:rsidR="00AA6539" w:rsidRDefault="00AA6539" w:rsidP="00874235">
            <w:r>
              <w:t>Yes – volume not specified</w:t>
            </w:r>
          </w:p>
        </w:tc>
        <w:tc>
          <w:tcPr>
            <w:tcW w:w="3339" w:type="dxa"/>
          </w:tcPr>
          <w:p w:rsidR="00AA6539" w:rsidRDefault="00AA6539" w:rsidP="00874235">
            <w:r>
              <w:t>1:2 SR. Sterile fluids processed directly. CSF, where volumes usually &lt;1ml, made up to 2ml with SR.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Van Rie</w:t>
            </w:r>
          </w:p>
        </w:tc>
        <w:tc>
          <w:tcPr>
            <w:tcW w:w="1701" w:type="dxa"/>
          </w:tcPr>
          <w:p w:rsidR="00AA6539" w:rsidRDefault="00AA6539" w:rsidP="00874235">
            <w:r>
              <w:t>FNA</w:t>
            </w:r>
          </w:p>
        </w:tc>
        <w:tc>
          <w:tcPr>
            <w:tcW w:w="2409" w:type="dxa"/>
          </w:tcPr>
          <w:p w:rsidR="00AA6539" w:rsidRDefault="00AA6539" w:rsidP="00874235">
            <w:r>
              <w:t>Smear into 4ml saline.</w:t>
            </w:r>
          </w:p>
        </w:tc>
        <w:tc>
          <w:tcPr>
            <w:tcW w:w="3119" w:type="dxa"/>
          </w:tcPr>
          <w:p w:rsidR="00AA6539" w:rsidRDefault="00AA6539" w:rsidP="00874235"/>
        </w:tc>
        <w:tc>
          <w:tcPr>
            <w:tcW w:w="1291" w:type="dxa"/>
          </w:tcPr>
          <w:p w:rsidR="00AA6539" w:rsidRDefault="00AA6539" w:rsidP="00874235"/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>
            <w:r>
              <w:t>1ml saline:2ml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Zeka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/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>
            <w:r>
              <w:t>1:3 SR</w:t>
            </w:r>
          </w:p>
        </w:tc>
      </w:tr>
      <w:tr w:rsidR="00AA6539" w:rsidTr="00874235">
        <w:tc>
          <w:tcPr>
            <w:tcW w:w="1560" w:type="dxa"/>
          </w:tcPr>
          <w:p w:rsidR="00AA6539" w:rsidRDefault="00AA6539" w:rsidP="00874235">
            <w:r>
              <w:t>Zmak</w:t>
            </w:r>
          </w:p>
        </w:tc>
        <w:tc>
          <w:tcPr>
            <w:tcW w:w="1701" w:type="dxa"/>
          </w:tcPr>
          <w:p w:rsidR="00AA6539" w:rsidRDefault="00AA6539" w:rsidP="00874235">
            <w:r>
              <w:t>Variable</w:t>
            </w:r>
          </w:p>
        </w:tc>
        <w:tc>
          <w:tcPr>
            <w:tcW w:w="2409" w:type="dxa"/>
          </w:tcPr>
          <w:p w:rsidR="00AA6539" w:rsidRDefault="00AA6539" w:rsidP="00874235">
            <w:r>
              <w:t>Variable</w:t>
            </w:r>
          </w:p>
        </w:tc>
        <w:tc>
          <w:tcPr>
            <w:tcW w:w="3119" w:type="dxa"/>
          </w:tcPr>
          <w:p w:rsidR="00AA6539" w:rsidRDefault="00AA6539" w:rsidP="00874235">
            <w:r>
              <w:t>NALC-NaOH for non-sterile only</w:t>
            </w:r>
          </w:p>
        </w:tc>
        <w:tc>
          <w:tcPr>
            <w:tcW w:w="1291" w:type="dxa"/>
          </w:tcPr>
          <w:p w:rsidR="00AA6539" w:rsidRDefault="00AA6539" w:rsidP="00874235"/>
        </w:tc>
        <w:tc>
          <w:tcPr>
            <w:tcW w:w="1607" w:type="dxa"/>
          </w:tcPr>
          <w:p w:rsidR="00AA6539" w:rsidRDefault="00AA6539" w:rsidP="00874235"/>
        </w:tc>
        <w:tc>
          <w:tcPr>
            <w:tcW w:w="3339" w:type="dxa"/>
          </w:tcPr>
          <w:p w:rsidR="00AA6539" w:rsidRDefault="00AA6539" w:rsidP="00874235">
            <w:r>
              <w:t>0.5ml:1.5ml SR</w:t>
            </w:r>
          </w:p>
        </w:tc>
      </w:tr>
    </w:tbl>
    <w:p w:rsidR="00AA6539" w:rsidRDefault="00AA6539"/>
    <w:p w:rsidR="0038359D" w:rsidRDefault="00AF17A8">
      <w:r>
        <w:t>*</w:t>
      </w:r>
      <w:r w:rsidR="00577C07">
        <w:t xml:space="preserve">PBS = phosphate buffer solution; </w:t>
      </w:r>
      <w:r>
        <w:t>SR = sample reagent buffer</w:t>
      </w:r>
    </w:p>
    <w:p w:rsidR="00A76CB5" w:rsidRDefault="00A76CB5">
      <w:r>
        <w:t>Where cells are blank, for example in the reconstituted column – there was no mention of the volume of buffer in which the pellet/sediment was resuspended</w:t>
      </w:r>
    </w:p>
    <w:sectPr w:rsidR="00A76CB5" w:rsidSect="00AF17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1521ED"/>
    <w:multiLevelType w:val="hybridMultilevel"/>
    <w:tmpl w:val="202233DC"/>
    <w:lvl w:ilvl="0" w:tplc="82A20ED4"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AF17A8"/>
    <w:rsid w:val="0019526C"/>
    <w:rsid w:val="00266F59"/>
    <w:rsid w:val="00336DD5"/>
    <w:rsid w:val="0038359D"/>
    <w:rsid w:val="00423DF8"/>
    <w:rsid w:val="00577C07"/>
    <w:rsid w:val="006E05B4"/>
    <w:rsid w:val="007635D0"/>
    <w:rsid w:val="007E6465"/>
    <w:rsid w:val="008C6D73"/>
    <w:rsid w:val="0092639A"/>
    <w:rsid w:val="00944025"/>
    <w:rsid w:val="009A2786"/>
    <w:rsid w:val="00A30EB0"/>
    <w:rsid w:val="00A76CB5"/>
    <w:rsid w:val="00AA6539"/>
    <w:rsid w:val="00AD2825"/>
    <w:rsid w:val="00AF17A8"/>
    <w:rsid w:val="00BB23AE"/>
    <w:rsid w:val="00C13E29"/>
    <w:rsid w:val="00C144EB"/>
    <w:rsid w:val="00D97FC1"/>
    <w:rsid w:val="00DE5A1E"/>
    <w:rsid w:val="00F13A07"/>
    <w:rsid w:val="00FD3E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7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77C0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441</Words>
  <Characters>252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ynard Smith</dc:creator>
  <cp:keywords/>
  <dc:description/>
  <cp:lastModifiedBy>Mgabunilas</cp:lastModifiedBy>
  <cp:revision>14</cp:revision>
  <dcterms:created xsi:type="dcterms:W3CDTF">2014-05-23T20:18:00Z</dcterms:created>
  <dcterms:modified xsi:type="dcterms:W3CDTF">2014-12-19T08:26:00Z</dcterms:modified>
</cp:coreProperties>
</file>